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04" w:type="dxa"/>
        <w:tblLook w:val="04A0" w:firstRow="1" w:lastRow="0" w:firstColumn="1" w:lastColumn="0" w:noHBand="0" w:noVBand="1"/>
      </w:tblPr>
      <w:tblGrid>
        <w:gridCol w:w="1940"/>
        <w:gridCol w:w="975"/>
        <w:gridCol w:w="379"/>
        <w:gridCol w:w="785"/>
        <w:gridCol w:w="618"/>
        <w:gridCol w:w="623"/>
        <w:gridCol w:w="9"/>
        <w:gridCol w:w="9"/>
        <w:gridCol w:w="767"/>
        <w:gridCol w:w="9"/>
        <w:gridCol w:w="609"/>
        <w:gridCol w:w="623"/>
        <w:gridCol w:w="20"/>
        <w:gridCol w:w="1037"/>
        <w:gridCol w:w="27"/>
        <w:gridCol w:w="41"/>
        <w:gridCol w:w="17"/>
        <w:gridCol w:w="295"/>
        <w:gridCol w:w="25"/>
        <w:gridCol w:w="46"/>
        <w:gridCol w:w="728"/>
        <w:gridCol w:w="20"/>
        <w:gridCol w:w="598"/>
        <w:gridCol w:w="666"/>
        <w:gridCol w:w="40"/>
        <w:gridCol w:w="37"/>
        <w:gridCol w:w="708"/>
        <w:gridCol w:w="20"/>
        <w:gridCol w:w="639"/>
        <w:gridCol w:w="664"/>
        <w:gridCol w:w="20"/>
        <w:gridCol w:w="1041"/>
        <w:gridCol w:w="59"/>
        <w:gridCol w:w="10"/>
      </w:tblGrid>
      <w:tr w:rsidR="00BA6299" w:rsidRPr="00134B3B" w14:paraId="724E82EA" w14:textId="77777777" w:rsidTr="00C03747">
        <w:trPr>
          <w:trHeight w:val="20"/>
        </w:trPr>
        <w:tc>
          <w:tcPr>
            <w:tcW w:w="14104" w:type="dxa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bottom"/>
          </w:tcPr>
          <w:p w14:paraId="1D70252A" w14:textId="074A407D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  <w:r w:rsidR="00B06A3D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6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Table. Crude and adjusted total under-five mortality fractions and 90% Bayesian credible intervals due to diarrheal diseases at all sites and catchments within the CHAMPS Network.</w:t>
            </w:r>
          </w:p>
        </w:tc>
      </w:tr>
      <w:tr w:rsidR="00BA6299" w:rsidRPr="00134B3B" w14:paraId="64AAFE81" w14:textId="77777777" w:rsidTr="00C03747">
        <w:trPr>
          <w:trHeight w:val="20"/>
        </w:trPr>
        <w:tc>
          <w:tcPr>
            <w:tcW w:w="1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9012FDC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Sites and Catchments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D95F7A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Years</w:t>
            </w:r>
          </w:p>
        </w:tc>
        <w:tc>
          <w:tcPr>
            <w:tcW w:w="557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4A3DE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Underlying</w:t>
            </w:r>
          </w:p>
        </w:tc>
        <w:tc>
          <w:tcPr>
            <w:tcW w:w="5616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365D6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Causal Chain</w:t>
            </w:r>
          </w:p>
        </w:tc>
      </w:tr>
      <w:tr w:rsidR="00BA6299" w:rsidRPr="00134B3B" w14:paraId="25C42614" w14:textId="77777777" w:rsidTr="00C03747">
        <w:trPr>
          <w:gridAfter w:val="1"/>
          <w:wAfter w:w="10" w:type="dxa"/>
          <w:trHeight w:val="2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287E3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3CDF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10F63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20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8C2570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Crude </w:t>
            </w: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br/>
              <w:t>(per 10,000 births)</w:t>
            </w:r>
          </w:p>
        </w:tc>
        <w:tc>
          <w:tcPr>
            <w:tcW w:w="31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291601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Adjusted </w:t>
            </w: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br/>
              <w:t>(per 10,000 births)</w:t>
            </w:r>
          </w:p>
        </w:tc>
        <w:tc>
          <w:tcPr>
            <w:tcW w:w="38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2117C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20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699B53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Crude </w:t>
            </w: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br/>
              <w:t>(per 10,000 births)</w:t>
            </w:r>
          </w:p>
        </w:tc>
        <w:tc>
          <w:tcPr>
            <w:tcW w:w="31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1CAA26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Adjusted </w:t>
            </w: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br/>
              <w:t>(per 10,000 births)</w:t>
            </w:r>
          </w:p>
        </w:tc>
      </w:tr>
      <w:tr w:rsidR="00BA6299" w:rsidRPr="00134B3B" w14:paraId="1BFC26F1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581A3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B492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1DEE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C0B17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CSMF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5C80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90% Bayesian </w:t>
            </w: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CrI</w:t>
            </w:r>
            <w:proofErr w:type="spellEnd"/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B7702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CSMF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57AB6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90% Bayesian </w:t>
            </w: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CrI</w:t>
            </w:r>
            <w:proofErr w:type="spellEnd"/>
          </w:p>
        </w:tc>
        <w:tc>
          <w:tcPr>
            <w:tcW w:w="10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356FFE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djusted Factors</w:t>
            </w:r>
          </w:p>
        </w:tc>
        <w:tc>
          <w:tcPr>
            <w:tcW w:w="37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51C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85F10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CSMF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7B6A7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90% Bayesian </w:t>
            </w: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CrI</w:t>
            </w:r>
            <w:proofErr w:type="spellEnd"/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AF119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CSMF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41E17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90% Bayesian </w:t>
            </w: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CrI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A723F8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djusted Factors</w:t>
            </w:r>
          </w:p>
        </w:tc>
      </w:tr>
      <w:tr w:rsidR="00BA6299" w:rsidRPr="00134B3B" w14:paraId="7D5507F9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E998F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5CAA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625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95EFF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Estimate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228A7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Lowe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273E5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Upper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8E74A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Estimate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1E129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Lowe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BC289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Upper</w:t>
            </w:r>
          </w:p>
        </w:tc>
        <w:tc>
          <w:tcPr>
            <w:tcW w:w="10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DD48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F880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9147F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Estimate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835C2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Lowe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73E4B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Upper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1A2D8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Estimate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506C5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Low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59A54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Upper</w:t>
            </w:r>
          </w:p>
        </w:tc>
        <w:tc>
          <w:tcPr>
            <w:tcW w:w="10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6032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</w:p>
        </w:tc>
      </w:tr>
      <w:tr w:rsidR="00BA6299" w:rsidRPr="00134B3B" w14:paraId="41F61A73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1FDCDC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Banglades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8B21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8447A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BEFB0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B168C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0D725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E8113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E8C81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4FF54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81EBC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40021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9D3EC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7DBC3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A99F9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5BF3A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9FA71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DABBA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5DF7B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A6299" w:rsidRPr="00134B3B" w14:paraId="7A0B767A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933C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Baliakandi</w:t>
            </w:r>
            <w:proofErr w:type="spellEnd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 &amp; Faridpu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160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CAF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E11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FEE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0CC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9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FE9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C27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817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2A8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C89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435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5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1FF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8CF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8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917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0CE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BF0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4EF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</w:tr>
      <w:tr w:rsidR="00BA6299" w:rsidRPr="00134B3B" w14:paraId="24F68C9A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263A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Baliakandi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34F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F26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D57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5E9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A69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3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8E0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6B9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AA3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3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E84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0C1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D60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88C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8B1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BA9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EB8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2D6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.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B69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</w:tr>
      <w:tr w:rsidR="00BA6299" w:rsidRPr="00134B3B" w14:paraId="568D9BF1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C511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Faridpu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DDD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8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519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77C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EA8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E8F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C32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3F3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82C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2B2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E0E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4CF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B4E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1B3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FF8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473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ED5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8BA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</w:tr>
      <w:tr w:rsidR="00BA6299" w:rsidRPr="00134B3B" w14:paraId="4C9E782D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A46171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Ethiopi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3AED5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AEF7E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69D4C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13B69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51C8A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8C89A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89F90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244DB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C5AE0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B2593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15C44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170F0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A8BE2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941F5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82E40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73E7A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8B6B4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A6299" w:rsidRPr="00134B3B" w14:paraId="19DA88A2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2ED6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Harar, </w:t>
            </w: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Haramaya</w:t>
            </w:r>
            <w:proofErr w:type="spellEnd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 &amp; </w:t>
            </w: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Kers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B57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9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608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08E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D16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DCF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3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EDC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D32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290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0C6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29E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3B9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6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0F8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C20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566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7.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127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5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905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9.4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028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, location</w:t>
            </w:r>
          </w:p>
        </w:tc>
      </w:tr>
      <w:tr w:rsidR="00BA6299" w:rsidRPr="00134B3B" w14:paraId="27DAF09C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652C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Hara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3D4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9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7CA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AEF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594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9B3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685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6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D56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979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91C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, location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918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978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B5F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ACE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461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3D0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C00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DD3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, location</w:t>
            </w:r>
          </w:p>
        </w:tc>
      </w:tr>
      <w:tr w:rsidR="00BA6299" w:rsidRPr="00134B3B" w14:paraId="1667A1E3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51CA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Haramay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5FF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20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64D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453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58E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852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2C1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E8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0F8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89D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776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D87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985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EBC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CE9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2B6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DF8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D2D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</w:tr>
      <w:tr w:rsidR="00BA6299" w:rsidRPr="00134B3B" w14:paraId="166854F1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3218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Kers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982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9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534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A49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866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05A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7DE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391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4BD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AC1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421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C56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A23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EE7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7.3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A2E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3.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3C1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1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706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5.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096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</w:tr>
      <w:tr w:rsidR="00BA6299" w:rsidRPr="00134B3B" w14:paraId="05979557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8F4EBC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Keny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CC4A1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42BB8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220BB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7DF6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B2DC5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BBF8F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4A927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E0BEC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04E93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747B0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A1ED9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25103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EC4E6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8863E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6DDF1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13B84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91C74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A6299" w:rsidRPr="00134B3B" w14:paraId="46F70DEB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DF35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Manyatta &amp; Siay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BB5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A0B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AD0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AF6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E60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0A9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01F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9E9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381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878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AF2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FB8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4E4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.9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6EB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7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CDB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265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ECA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</w:tr>
      <w:tr w:rsidR="00BA6299" w:rsidRPr="00134B3B" w14:paraId="1822A3C8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CF02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Manyatt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430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A84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6BB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D64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F4E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4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019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804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365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FF9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6A4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E96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280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67F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.2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426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FF3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021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.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80F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</w:tr>
      <w:tr w:rsidR="00BA6299" w:rsidRPr="00134B3B" w14:paraId="0AFEA34C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E289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Siay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620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AD7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B9B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8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906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861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0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258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8.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BD2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9.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615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8.9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C8A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B5A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E0D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BC9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DB8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5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AE7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5AB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AA2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1A5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</w:tr>
      <w:tr w:rsidR="00BA6299" w:rsidRPr="00134B3B" w14:paraId="6F9910AD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CB61DD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Mali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76518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224D4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FBA78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58021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5466B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F6910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271CC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88BB1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7E3A4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8F407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A8DA6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CEFAE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7C622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CF7F1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4A687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97A84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1E907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A6299" w:rsidRPr="00134B3B" w14:paraId="5D01427B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A8D1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Bamak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506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C67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E7F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0BE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CCA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A7C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5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F14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5AF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E9A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F08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653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05D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C8B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7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F6C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7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3CC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8E8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7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D54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</w:tr>
      <w:tr w:rsidR="00BA6299" w:rsidRPr="00134B3B" w14:paraId="06AE16C9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604C0B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Mozambiqu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51EFE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E3E3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5501F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95FF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23242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2FBB0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26A58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A814E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3720B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EDC4F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A95CE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5E778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1BDC1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D84A9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B20E3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D951B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21AB1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A6299" w:rsidRPr="00134B3B" w14:paraId="74AD374F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C6AE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Manhiça</w:t>
            </w:r>
            <w:proofErr w:type="spellEnd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 xml:space="preserve"> &amp; </w:t>
            </w: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Quelima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DAC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D3E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7B8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810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7A2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3CD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2A2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BB1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24B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3F8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758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F1E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B1F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8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070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.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890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2BA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0.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9CC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</w:tr>
      <w:tr w:rsidR="00BA6299" w:rsidRPr="00134B3B" w14:paraId="2E9DA0B4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DAAB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Manhiç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AD7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4B7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74D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0B7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7FE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09E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B65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B50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.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799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917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C70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8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917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687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.4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F4A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.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667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94C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.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B2D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</w:tr>
      <w:tr w:rsidR="00BA6299" w:rsidRPr="00134B3B" w14:paraId="2FF389AF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D9C0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Quelima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9C1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9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728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4E8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693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3AE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7.4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131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9C1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21D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.4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9FE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515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556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AE8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2D2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9.2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8B3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5.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602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665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.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0D9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, season</w:t>
            </w:r>
          </w:p>
        </w:tc>
      </w:tr>
      <w:tr w:rsidR="00BA6299" w:rsidRPr="00134B3B" w14:paraId="252A2D9C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F5CAC7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Sierra Leon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7103B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A8720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2A40D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0665F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82000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48FEB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5F8B7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7632C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87521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4121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17EEB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2E29A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004AC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4171B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B5110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5B7B0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8AD56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A6299" w:rsidRPr="00134B3B" w14:paraId="67578051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74F0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Makeni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0F0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8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525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A26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331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177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7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A10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1B8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D44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41B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29E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7EB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6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9BB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3FEF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6.0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75F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2D4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AAE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482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</w:t>
            </w:r>
          </w:p>
        </w:tc>
      </w:tr>
      <w:tr w:rsidR="00BA6299" w:rsidRPr="00134B3B" w14:paraId="3B444DFA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E28B34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03135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090AE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F513A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FF69D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8C798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20209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9013C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52C274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FAD93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6B332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96066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818AB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B2953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146FC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10C95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08A9E2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6A121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A6299" w:rsidRPr="00134B3B" w14:paraId="3E307EC0" w14:textId="77777777" w:rsidTr="00C03747">
        <w:trPr>
          <w:gridAfter w:val="2"/>
          <w:wAfter w:w="69" w:type="dxa"/>
          <w:trHeight w:val="2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3906" w14:textId="77777777" w:rsidR="00BA6299" w:rsidRPr="00134B3B" w:rsidRDefault="00BA6299" w:rsidP="00C03747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Sowet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86C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017-20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53D7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26E3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ACC0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3D3C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7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E77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6A58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68BD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1266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, location</w:t>
            </w:r>
          </w:p>
        </w:tc>
        <w:tc>
          <w:tcPr>
            <w:tcW w:w="3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90B9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CF7E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5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D6C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B7D5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6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45EB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2.4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EC31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1.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C08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231A" w14:textId="77777777" w:rsidR="00BA6299" w:rsidRPr="00134B3B" w:rsidRDefault="00BA6299" w:rsidP="00C03747">
            <w:pPr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</w:pPr>
            <w:r w:rsidRPr="00134B3B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US"/>
              </w:rPr>
              <w:t>age, location</w:t>
            </w:r>
          </w:p>
        </w:tc>
      </w:tr>
    </w:tbl>
    <w:p w14:paraId="657B7193" w14:textId="77777777" w:rsidR="00BA6299" w:rsidRPr="00D82685" w:rsidRDefault="00BA6299" w:rsidP="00BA6299">
      <w:pPr>
        <w:rPr>
          <w:rFonts w:ascii="Arial Narrow" w:hAnsi="Arial Narrow"/>
          <w:i/>
          <w:iCs/>
          <w:sz w:val="16"/>
          <w:szCs w:val="16"/>
        </w:rPr>
      </w:pPr>
      <w:proofErr w:type="spellStart"/>
      <w:r w:rsidRPr="00D82685">
        <w:rPr>
          <w:rFonts w:ascii="Arial Narrow" w:hAnsi="Arial Narrow"/>
          <w:i/>
          <w:iCs/>
          <w:sz w:val="16"/>
          <w:szCs w:val="16"/>
        </w:rPr>
        <w:t>CrI</w:t>
      </w:r>
      <w:proofErr w:type="spellEnd"/>
      <w:r w:rsidRPr="00D82685">
        <w:rPr>
          <w:rFonts w:ascii="Arial Narrow" w:hAnsi="Arial Narrow"/>
          <w:i/>
          <w:iCs/>
          <w:sz w:val="16"/>
          <w:szCs w:val="16"/>
        </w:rPr>
        <w:t>, credible interval; CSMF, cause-specific mortality fraction; VA, verbal autopsy.</w:t>
      </w:r>
    </w:p>
    <w:p w14:paraId="4BC10ED6" w14:textId="77777777" w:rsidR="00BA6299" w:rsidRPr="00D82685" w:rsidRDefault="00BA6299" w:rsidP="00BA6299">
      <w:pPr>
        <w:rPr>
          <w:rFonts w:ascii="Arial Narrow" w:hAnsi="Arial Narrow"/>
          <w:i/>
          <w:iCs/>
          <w:sz w:val="16"/>
          <w:szCs w:val="16"/>
        </w:rPr>
      </w:pPr>
      <w:r w:rsidRPr="00D82685">
        <w:rPr>
          <w:rFonts w:ascii="Arial Narrow" w:hAnsi="Arial Narrow"/>
          <w:i/>
          <w:iCs/>
          <w:sz w:val="16"/>
          <w:szCs w:val="16"/>
        </w:rPr>
        <w:t>CSMF includes stillbirths, neonates, infants, and children under five years of age.</w:t>
      </w:r>
    </w:p>
    <w:p w14:paraId="5B13FEB4" w14:textId="77777777" w:rsidR="004A6D7D" w:rsidRDefault="004A6D7D"/>
    <w:sectPr w:rsidR="004A6D7D" w:rsidSect="00BA62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299"/>
    <w:rsid w:val="000A422A"/>
    <w:rsid w:val="000F64E5"/>
    <w:rsid w:val="00364598"/>
    <w:rsid w:val="004A6D7D"/>
    <w:rsid w:val="007348A5"/>
    <w:rsid w:val="00B06A3D"/>
    <w:rsid w:val="00BA6299"/>
    <w:rsid w:val="00BC4CAB"/>
    <w:rsid w:val="00EA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2F720"/>
  <w15:chartTrackingRefBased/>
  <w15:docId w15:val="{E0351F89-1375-4407-B287-1E6C51A6C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299"/>
    <w:pPr>
      <w:spacing w:after="0" w:line="240" w:lineRule="auto"/>
    </w:pPr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NCEZID/DVBD/DB)</dc:creator>
  <cp:keywords/>
  <dc:description/>
  <cp:lastModifiedBy>Madewell, Zachary . (CDC/NCEZID/DVBD/DB)</cp:lastModifiedBy>
  <cp:revision>4</cp:revision>
  <dcterms:created xsi:type="dcterms:W3CDTF">2024-12-12T16:28:00Z</dcterms:created>
  <dcterms:modified xsi:type="dcterms:W3CDTF">2025-05-2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2-12T16:28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47d6b0-9080-41d9-8296-3519c54a1ab3</vt:lpwstr>
  </property>
  <property fmtid="{D5CDD505-2E9C-101B-9397-08002B2CF9AE}" pid="8" name="MSIP_Label_7b94a7b8-f06c-4dfe-bdcc-9b548fd58c31_ContentBits">
    <vt:lpwstr>0</vt:lpwstr>
  </property>
</Properties>
</file>